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D596D" w14:textId="012E1882" w:rsidR="00C72881" w:rsidRDefault="00C72881" w:rsidP="00C728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Pr="009C06EA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6919EA">
        <w:rPr>
          <w:rFonts w:ascii="Times New Roman" w:hAnsi="Times New Roman" w:cs="Times New Roman"/>
          <w:b/>
          <w:bCs/>
          <w:sz w:val="24"/>
          <w:szCs w:val="24"/>
        </w:rPr>
        <w:t>The mean values before and after the intervention for the two group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19AC0E0" w14:textId="77777777" w:rsidR="00C72881" w:rsidRPr="00E661F9" w:rsidRDefault="00C72881" w:rsidP="00C7288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20" w:firstRow="1" w:lastRow="0" w:firstColumn="0" w:lastColumn="0" w:noHBand="0" w:noVBand="1"/>
      </w:tblPr>
      <w:tblGrid>
        <w:gridCol w:w="3544"/>
        <w:gridCol w:w="996"/>
        <w:gridCol w:w="989"/>
        <w:gridCol w:w="1016"/>
        <w:gridCol w:w="979"/>
      </w:tblGrid>
      <w:tr w:rsidR="00C72881" w14:paraId="6A08EA1E" w14:textId="77777777" w:rsidTr="00547CD2">
        <w:trPr>
          <w:tblHeader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8D6E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7ED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SA, </w:t>
            </w:r>
            <w:r w:rsidRPr="00E661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=17</w:t>
            </w:r>
            <w:r w:rsidRPr="00E661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0DBB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SRI, </w:t>
            </w:r>
            <w:r w:rsidRPr="00E661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=20</w:t>
            </w:r>
            <w:r w:rsidRPr="00E661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C72881" w14:paraId="752462B5" w14:textId="77777777" w:rsidTr="00547CD2">
        <w:trPr>
          <w:tblHeader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7269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2D76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re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09DE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692E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re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FA41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ost</w:t>
            </w:r>
          </w:p>
        </w:tc>
      </w:tr>
      <w:tr w:rsidR="00C72881" w14:paraId="260806AD" w14:textId="77777777" w:rsidTr="00547CD2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BA474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RSA (In[ms</w:t>
            </w:r>
            <w:r w:rsidRPr="00E661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0C2C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DB89E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05B31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73FD1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881" w14:paraId="5DAEA8B4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D4D8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st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62C92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4 (1.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8CF8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1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E5CDD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0 (0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D569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5 (1.0)</w:t>
            </w:r>
          </w:p>
        </w:tc>
      </w:tr>
      <w:tr w:rsidR="00C72881" w14:paraId="244A00F3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AEBCB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on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7B86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5 (0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3A709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0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BD89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0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FF36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5 (1.0)</w:t>
            </w:r>
          </w:p>
        </w:tc>
      </w:tr>
      <w:tr w:rsidR="00C72881" w14:paraId="206AA6FF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34324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isu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3A64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0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CDD9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0 (0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EED8D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0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0D6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1.0)</w:t>
            </w:r>
          </w:p>
        </w:tc>
      </w:tr>
      <w:tr w:rsidR="00C72881" w14:paraId="73ABA48F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54D2B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ire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E3DDF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0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83FEB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0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9052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0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7301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0.8)</w:t>
            </w:r>
          </w:p>
        </w:tc>
      </w:tr>
      <w:tr w:rsidR="00C72881" w14:paraId="0DE42B17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4FE7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lfacto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38A53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6 (0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E839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4 (0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385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4 (0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DE8AD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4 (0.7)</w:t>
            </w:r>
          </w:p>
        </w:tc>
      </w:tr>
      <w:tr w:rsidR="00C72881" w14:paraId="7CFC77C8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5B6C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acti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0895D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4 (0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295A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0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495A4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0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8A39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0.7)</w:t>
            </w:r>
          </w:p>
        </w:tc>
      </w:tr>
      <w:tr w:rsidR="00C72881" w14:paraId="577F350F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C3401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estibula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1069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0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6645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4 (0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4091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5 (1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9224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7 (0.9)</w:t>
            </w:r>
          </w:p>
        </w:tc>
      </w:tr>
      <w:tr w:rsidR="00C72881" w14:paraId="601C2E43" w14:textId="77777777" w:rsidTr="00547CD2"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735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covery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BAF5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0.7)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33A7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0.7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672C6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1.1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DC85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0.9)</w:t>
            </w:r>
          </w:p>
        </w:tc>
      </w:tr>
      <w:tr w:rsidR="00C72881" w14:paraId="6773CB5E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7AD1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longed audito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707C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0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CD71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0 (0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021A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1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8911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1.0)</w:t>
            </w:r>
          </w:p>
        </w:tc>
      </w:tr>
      <w:tr w:rsidR="00C72881" w14:paraId="19DD6F62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DBA13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MS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5E72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BF25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CAC8D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78D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881" w14:paraId="0E909DB0" w14:textId="77777777" w:rsidTr="00275E33"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6C5F6" w14:textId="2B7E3FD1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0" w:name="_Hlk157442234"/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ger/Hostility</w:t>
            </w:r>
            <w:bookmarkEnd w:id="0"/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5386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.8 (7.9)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1F76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.6 (4.8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CD4FB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.9 (9.3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35B42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.7 (1.8)</w:t>
            </w:r>
          </w:p>
        </w:tc>
      </w:tr>
      <w:tr w:rsidR="00C72881" w14:paraId="48F9B781" w14:textId="77777777" w:rsidTr="00275E33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E30F1" w14:textId="4B800228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7442245"/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fusion/Bewilderment</w:t>
            </w:r>
            <w:bookmarkEnd w:id="1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87CBF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.1 (10.9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67424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.3 (6.9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2713B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.0 (11.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EAA58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.6 (7.4)</w:t>
            </w:r>
          </w:p>
        </w:tc>
      </w:tr>
      <w:tr w:rsidR="00C72881" w14:paraId="3BAA1F7E" w14:textId="77777777" w:rsidTr="00275E33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198EB" w14:textId="42863729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7442280"/>
            <w:r w:rsidRPr="00E661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pression/Dejection</w:t>
            </w:r>
            <w:bookmarkEnd w:id="2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44D0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.2 (7.1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C07B2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.8 (4.0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FFEC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.4 (4.9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B3DE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.2 (3.4)</w:t>
            </w:r>
          </w:p>
        </w:tc>
      </w:tr>
      <w:tr w:rsidR="00C72881" w14:paraId="5D5B3518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7086F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atigue/Inert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B2DC4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.6 (9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8ED2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.9 (8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EE73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.9 (7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98D3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.4 (7.3)</w:t>
            </w:r>
          </w:p>
        </w:tc>
      </w:tr>
      <w:tr w:rsidR="00C72881" w14:paraId="6C84D39A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0C9D1" w14:textId="27F7167D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57442296"/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ension/Anxiety</w:t>
            </w:r>
            <w:bookmarkEnd w:id="3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B003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.5 (12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3F4AE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.5 (7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E819E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.0 (10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F4C08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.2 (5.9)</w:t>
            </w:r>
          </w:p>
        </w:tc>
      </w:tr>
      <w:tr w:rsidR="00C72881" w14:paraId="403FB17A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6AF29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igor/Activ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A873F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7.2 (10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33D12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.6 (12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ADCCB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.6 (9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52380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.7 (10.5)</w:t>
            </w:r>
          </w:p>
        </w:tc>
      </w:tr>
      <w:tr w:rsidR="00C72881" w14:paraId="07B78B2C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7633" w14:textId="3D8300A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57442347"/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riendliness</w:t>
            </w:r>
            <w:bookmarkEnd w:id="4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B7D6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.6 (11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6FAC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.8 (14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E276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.0 (10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FA2D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.5 (12.9)</w:t>
            </w:r>
          </w:p>
        </w:tc>
      </w:tr>
      <w:tr w:rsidR="00C72881" w14:paraId="245DBB1A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2C1C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M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0718B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.9 (9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0A63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.2 (7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50863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.0 (8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F7C3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.0 (5.3)</w:t>
            </w:r>
          </w:p>
        </w:tc>
      </w:tr>
      <w:tr w:rsidR="00C72881" w14:paraId="0EC79F9B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F9BD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B-A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AD802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881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A9926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20286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2881" w14:paraId="28B23ADB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2B761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pdat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1D54F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3.4 (213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12612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5.1 (177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E495F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1.4 (166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18A44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9.8 (171.4)</w:t>
            </w:r>
          </w:p>
        </w:tc>
      </w:tr>
      <w:tr w:rsidR="00C72881" w14:paraId="261CAF53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8A97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hibi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A2621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6.2 (123.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5890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5.9 (84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748A8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3.8 (181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B30D1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1.6 (76.6)</w:t>
            </w:r>
          </w:p>
        </w:tc>
      </w:tr>
      <w:tr w:rsidR="00C72881" w14:paraId="3C2966B3" w14:textId="77777777" w:rsidTr="00547CD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EBE1F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vided atten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0833A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8.4 (146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72B59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7.4 (117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E906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8.5 (163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6500B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7.0 (143.1)</w:t>
            </w:r>
          </w:p>
        </w:tc>
      </w:tr>
      <w:tr w:rsidR="00C72881" w14:paraId="1F739F17" w14:textId="77777777" w:rsidTr="00275E33"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5BD6B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ocus attention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63E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61.2 (89.1)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63B7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6.2 (97.2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F8D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1.2 (141.7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DCAA2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8.1 (139.2)</w:t>
            </w:r>
          </w:p>
        </w:tc>
      </w:tr>
      <w:tr w:rsidR="00C72881" w14:paraId="52C49BE2" w14:textId="77777777" w:rsidTr="00275E33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011C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65B27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4.8 (81.3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3A1AF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6.0 (87.3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EB174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8.5 (103.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AB25" w14:textId="77777777" w:rsidR="00C72881" w:rsidRPr="00E661F9" w:rsidRDefault="00C72881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E661F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4.2 (104.5)</w:t>
            </w:r>
          </w:p>
        </w:tc>
      </w:tr>
      <w:tr w:rsidR="00275E33" w14:paraId="5C2A9982" w14:textId="77777777" w:rsidTr="00275E33"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9AD5" w14:textId="1C6003C6" w:rsidR="00275E33" w:rsidRPr="00E661F9" w:rsidRDefault="00275E33" w:rsidP="00275E33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Chars="100" w:left="210" w:rightChars="48" w:right="10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ean (S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6C0BC" w14:textId="77777777" w:rsidR="00275E33" w:rsidRPr="00E661F9" w:rsidRDefault="00275E33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CCC22" w14:textId="77777777" w:rsidR="00275E33" w:rsidRPr="00E661F9" w:rsidRDefault="00275E33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FF40B" w14:textId="77777777" w:rsidR="00275E33" w:rsidRPr="00E661F9" w:rsidRDefault="00275E33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20C9D" w14:textId="77777777" w:rsidR="00275E33" w:rsidRPr="00E661F9" w:rsidRDefault="00275E33" w:rsidP="00547CD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4326B38" w14:textId="5B9D0717" w:rsidR="008712BD" w:rsidRDefault="00C72881">
      <w:bookmarkStart w:id="5" w:name="_Hlk164254954"/>
      <w:r w:rsidRPr="00FE4E81">
        <w:rPr>
          <w:rFonts w:ascii="Times New Roman" w:hAnsi="Times New Roman" w:cs="Times New Roman"/>
          <w:sz w:val="24"/>
          <w:szCs w:val="24"/>
        </w:rPr>
        <w:t xml:space="preserve">Note. SA, Sedentary activity; SRI, Sensory room intervention; </w:t>
      </w:r>
      <w:bookmarkStart w:id="6" w:name="_Hlk164254870"/>
      <w:bookmarkStart w:id="7" w:name="_Hlk183105491"/>
      <w:r w:rsidRPr="00FE4E81">
        <w:rPr>
          <w:rFonts w:ascii="Times New Roman" w:hAnsi="Times New Roman" w:cs="Times New Roman"/>
          <w:sz w:val="24"/>
          <w:szCs w:val="24"/>
        </w:rPr>
        <w:t>RSA, Respiratory sinus arrhythmia</w:t>
      </w:r>
      <w:bookmarkEnd w:id="6"/>
      <w:r w:rsidRPr="00FE4E81">
        <w:rPr>
          <w:rFonts w:ascii="Times New Roman" w:hAnsi="Times New Roman" w:cs="Times New Roman"/>
          <w:sz w:val="24"/>
          <w:szCs w:val="24"/>
        </w:rPr>
        <w:t xml:space="preserve">; POMS2, </w:t>
      </w:r>
      <w:bookmarkStart w:id="8" w:name="_Hlk164255394"/>
      <w:r w:rsidRPr="00FE4E81">
        <w:rPr>
          <w:rFonts w:ascii="Times New Roman" w:hAnsi="Times New Roman" w:cs="Times New Roman"/>
          <w:sz w:val="24"/>
          <w:szCs w:val="24"/>
        </w:rPr>
        <w:t>Profile of Mood States 2nd Edition</w:t>
      </w:r>
      <w:bookmarkEnd w:id="8"/>
      <w:r w:rsidRPr="00FE4E81">
        <w:rPr>
          <w:rFonts w:ascii="Times New Roman" w:hAnsi="Times New Roman" w:cs="Times New Roman"/>
          <w:sz w:val="24"/>
          <w:szCs w:val="24"/>
        </w:rPr>
        <w:t xml:space="preserve">; TMD, </w:t>
      </w:r>
      <w:bookmarkStart w:id="9" w:name="_Hlk164255376"/>
      <w:r w:rsidRPr="00FE4E81">
        <w:rPr>
          <w:rFonts w:ascii="Times New Roman" w:hAnsi="Times New Roman" w:cs="Times New Roman"/>
          <w:sz w:val="24"/>
          <w:szCs w:val="24"/>
        </w:rPr>
        <w:t>Total mood disturbance</w:t>
      </w:r>
      <w:bookmarkEnd w:id="9"/>
      <w:r w:rsidRPr="00FE4E81">
        <w:rPr>
          <w:rFonts w:ascii="Times New Roman" w:hAnsi="Times New Roman" w:cs="Times New Roman"/>
          <w:sz w:val="24"/>
          <w:szCs w:val="24"/>
        </w:rPr>
        <w:t xml:space="preserve">; </w:t>
      </w:r>
      <w:r w:rsidRPr="00FE4E81">
        <w:rPr>
          <w:rFonts w:ascii="Times New Roman" w:hAnsi="Times New Roman" w:cs="Times New Roman"/>
          <w:sz w:val="24"/>
          <w:szCs w:val="24"/>
        </w:rPr>
        <w:lastRenderedPageBreak/>
        <w:t>CAB-A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E4E81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164255413"/>
      <w:r w:rsidRPr="00FE4E81">
        <w:rPr>
          <w:rFonts w:ascii="Times New Roman" w:hAnsi="Times New Roman" w:cs="Times New Roman"/>
          <w:sz w:val="24"/>
          <w:szCs w:val="24"/>
        </w:rPr>
        <w:t>Concentration Cognitive Assessment</w:t>
      </w:r>
      <w:bookmarkEnd w:id="10"/>
      <w:r w:rsidRPr="00FE4E81">
        <w:rPr>
          <w:rFonts w:ascii="Times New Roman" w:hAnsi="Times New Roman" w:cs="Times New Roman"/>
          <w:sz w:val="24"/>
          <w:szCs w:val="24"/>
        </w:rPr>
        <w:t>.</w:t>
      </w:r>
      <w:bookmarkEnd w:id="5"/>
      <w:bookmarkEnd w:id="7"/>
    </w:p>
    <w:sectPr w:rsidR="008712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F03607" w14:textId="77777777" w:rsidR="004126C4" w:rsidRDefault="004126C4" w:rsidP="004126C4">
      <w:r>
        <w:separator/>
      </w:r>
    </w:p>
  </w:endnote>
  <w:endnote w:type="continuationSeparator" w:id="0">
    <w:p w14:paraId="61C613B9" w14:textId="77777777" w:rsidR="004126C4" w:rsidRDefault="004126C4" w:rsidP="00412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84737F" w14:textId="77777777" w:rsidR="004126C4" w:rsidRDefault="004126C4" w:rsidP="004126C4">
      <w:r>
        <w:separator/>
      </w:r>
    </w:p>
  </w:footnote>
  <w:footnote w:type="continuationSeparator" w:id="0">
    <w:p w14:paraId="56C01D21" w14:textId="77777777" w:rsidR="004126C4" w:rsidRDefault="004126C4" w:rsidP="00412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81"/>
    <w:rsid w:val="00240AD7"/>
    <w:rsid w:val="00275E33"/>
    <w:rsid w:val="004126C4"/>
    <w:rsid w:val="00571C06"/>
    <w:rsid w:val="0058560D"/>
    <w:rsid w:val="007E5E55"/>
    <w:rsid w:val="008712BD"/>
    <w:rsid w:val="00C25DFE"/>
    <w:rsid w:val="00C45F16"/>
    <w:rsid w:val="00C72881"/>
    <w:rsid w:val="00E3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F22534"/>
  <w15:chartTrackingRefBased/>
  <w15:docId w15:val="{37B3FCB9-D0D3-4492-994E-FF0EF8BB0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8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6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26C4"/>
  </w:style>
  <w:style w:type="paragraph" w:styleId="a5">
    <w:name w:val="footer"/>
    <w:basedOn w:val="a"/>
    <w:link w:val="a6"/>
    <w:uiPriority w:val="99"/>
    <w:unhideWhenUsed/>
    <w:rsid w:val="00412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2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日花里</dc:creator>
  <cp:keywords/>
  <dc:description/>
  <cp:lastModifiedBy>大塚日花里</cp:lastModifiedBy>
  <cp:revision>3</cp:revision>
  <dcterms:created xsi:type="dcterms:W3CDTF">2024-12-12T05:20:00Z</dcterms:created>
  <dcterms:modified xsi:type="dcterms:W3CDTF">2024-12-12T05:22:00Z</dcterms:modified>
</cp:coreProperties>
</file>